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3"/>
        <w:rPr>
          <w:b w:val="1"/>
          <w:color w:val="000000"/>
        </w:rPr>
      </w:pPr>
      <w:bookmarkStart w:colFirst="0" w:colLast="0" w:name="_7v4h1wdontwx" w:id="0"/>
      <w:bookmarkEnd w:id="0"/>
      <w:r w:rsidDel="00000000" w:rsidR="00000000" w:rsidRPr="00000000">
        <w:rPr>
          <w:b w:val="1"/>
          <w:color w:val="000000"/>
          <w:rtl w:val="0"/>
        </w:rPr>
        <w:t xml:space="preserve">S2 Table. Characteristics of Members by Gender Identity and Sexual Orientation Response, between September 9th and December 31, 2022. 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207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585"/>
        <w:gridCol w:w="1515"/>
        <w:gridCol w:w="1590"/>
        <w:gridCol w:w="1395"/>
        <w:gridCol w:w="1425"/>
        <w:gridCol w:w="1275"/>
        <w:gridCol w:w="1290"/>
        <w:tblGridChange w:id="0">
          <w:tblGrid>
            <w:gridCol w:w="3585"/>
            <w:gridCol w:w="1515"/>
            <w:gridCol w:w="1590"/>
            <w:gridCol w:w="1395"/>
            <w:gridCol w:w="1425"/>
            <w:gridCol w:w="1275"/>
            <w:gridCol w:w="1290"/>
          </w:tblGrid>
        </w:tblGridChange>
      </w:tblGrid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jc w:val="center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ender identity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jc w:val="center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xual orientation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5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sponded with gender identity (N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ull response (N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prefer not to answer (N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sponded with sexual orientation (N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ull response (N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prefer not to answer (N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e7e6e6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879 (10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582 (10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16 (10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973 (10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427 (10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277 (10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e7e6e6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ace/ethnic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erican Indian or Alaska Na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0 (0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 (0.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 (0.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0 (0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 (0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 (0.4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si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786 (31.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48 (13.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34 (24.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303 (30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45 (16.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20 (31.1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lack or African Americ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72 (6.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11 (5.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2 (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39 (6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3 (4.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3 (5.6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ispan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78 (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8 (5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6 (7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88 (7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5 (3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9 (6.1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tive Hawaiian or Other Pacific Islan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9 (0.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 (0.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0.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8 (0.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(0.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 (0.2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hi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066 (44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27 (29.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92 (31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616 (4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87 (17.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82 (3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ultiple selec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88 (4.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4 (1.9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 (2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01 (4.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6 (1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3 (2.5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y race is not lis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5 (1.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 (0.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 (1.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2 (1.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 (0.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6 (1.1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prefer not to answ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06 (3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80 (6.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85 (26.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78 (2.9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62 (8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31 (22.3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ull respon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69 (1.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64 (3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 (0.9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28 (1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99 (47.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 (0.8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e7e6e6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ge tier at registration, 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-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335 (12.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14 (1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5 (8.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242 (12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30 (1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72 (11.4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-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211 (39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58 (31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08 (27.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047 (38.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97 (33.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33 (31.5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6-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107 (29.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62 (31.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20 (32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165 (29.9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01 (31.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23 (31.2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6-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554 (13.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13 (16.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62 (20.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700 (13.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40 (14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89 (18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6-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78 (4.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75 (8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6 (8.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98 (4.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24 (7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7 (6.9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5+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4 (0.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0 (1.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5 (1.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1 (0.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5 (0.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 (1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6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e7e6e6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eographic reg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ast North Centr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81 (6.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17 (9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0 (7.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95 (6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50 (7.9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3 (6.8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ast South Centr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72 (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4 (3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9 (3.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96 (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8 (2.9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1 (3.1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ddle Atlant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723 (13.9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69 (10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5 (10.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724 (13.9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0 (10.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23 (9.9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unt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58 (4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29 (5.9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5 (5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22 (4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4 (5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6 (4.5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ew Engla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06 (3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5 (3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4 (2.9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13 (3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3 (3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9 (3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cif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290 (5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63 (3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46 (42.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844 (49.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81 (42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74 (48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outh Atlant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164 (9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67 (15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9 (1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47 (9.9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02 (13.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71 (11.3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est North Centr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84 (2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4 (4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0 (4.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60 (2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9 (3.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9 (3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est South Centr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01 (7.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34 (11.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8 (10.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72 (7.9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60 (10.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jc w:val="right"/>
              <w:rPr/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41 (10.4%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D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E">
      <w:pPr>
        <w:pStyle w:val="Heading3"/>
        <w:rPr>
          <w:b w:val="1"/>
          <w:color w:val="000000"/>
        </w:rPr>
      </w:pPr>
      <w:bookmarkStart w:colFirst="0" w:colLast="0" w:name="_rn3zukabewsb" w:id="1"/>
      <w:bookmarkEnd w:id="1"/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